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19C" w:rsidRDefault="00A6373F" w:rsidP="0052719C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Appendix S1</w:t>
      </w:r>
    </w:p>
    <w:p w:rsidR="0052719C" w:rsidRDefault="0052719C" w:rsidP="0052719C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teps used for estimating</w:t>
      </w:r>
      <w:r w:rsidR="000201F4">
        <w:rPr>
          <w:rFonts w:ascii="Times New Roman" w:hAnsi="Times New Roman" w:cs="Times New Roman"/>
          <w:b/>
          <w:i/>
          <w:lang w:val="en-US"/>
        </w:rPr>
        <w:t xml:space="preserve"> stabilized inverse probability</w:t>
      </w:r>
      <w:r>
        <w:rPr>
          <w:rFonts w:ascii="Times New Roman" w:hAnsi="Times New Roman" w:cs="Times New Roman"/>
          <w:b/>
          <w:i/>
          <w:lang w:val="en-US"/>
        </w:rPr>
        <w:t xml:space="preserve"> weights for Marginal Structural Model</w:t>
      </w:r>
    </w:p>
    <w:p w:rsidR="0052719C" w:rsidRDefault="0052719C" w:rsidP="0052719C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:rsidR="0052719C" w:rsidRDefault="0052719C" w:rsidP="0052719C">
      <w:pPr>
        <w:spacing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seline confounders were accounted for estimating the stabilized inverse probability weight (S</w:t>
      </w:r>
      <w:r>
        <w:rPr>
          <w:rFonts w:ascii="Times New Roman" w:hAnsi="Times New Roman" w:cs="Times New Roman"/>
          <w:i/>
          <w:lang w:val="en-US"/>
        </w:rPr>
        <w:t>W=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X</m:t>
            </m:r>
          </m:sup>
        </m:sSubSup>
        <m:r>
          <w:rPr>
            <w:rFonts w:ascii="Cambria Math" w:hAnsi="Cambria Math" w:cs="Times New Roman"/>
            <w:lang w:val="en-US"/>
          </w:rPr>
          <m:t>*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1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* 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2</m:t>
            </m:r>
          </m:sup>
        </m:sSubSup>
      </m:oMath>
      <w:r>
        <w:rPr>
          <w:rFonts w:ascii="Times New Roman" w:hAnsi="Times New Roman" w:cs="Times New Roman"/>
          <w:lang w:val="en-US"/>
        </w:rPr>
        <w:t>) where:</w:t>
      </w:r>
    </w:p>
    <w:p w:rsidR="007F470F" w:rsidRDefault="007F470F" w:rsidP="0052719C">
      <w:pPr>
        <w:spacing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stabilized inverse probability weight of the exposure was estimated based on the following formula:</w:t>
      </w:r>
    </w:p>
    <w:p w:rsidR="0052719C" w:rsidRPr="007F470F" w:rsidRDefault="00D66614" w:rsidP="0052719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X</m:t>
              </m:r>
            </m:sup>
          </m:sSubSup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P(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P(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|C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</m:den>
          </m:f>
        </m:oMath>
      </m:oMathPara>
    </w:p>
    <w:p w:rsidR="007F470F" w:rsidRDefault="007F470F" w:rsidP="0052719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7F470F" w:rsidRPr="007F470F" w:rsidRDefault="007F470F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re </w:t>
      </w:r>
      <w:r>
        <w:rPr>
          <w:rFonts w:ascii="Times New Roman" w:hAnsi="Times New Roman" w:cs="Times New Roman"/>
          <w:i/>
          <w:lang w:val="en-US"/>
        </w:rPr>
        <w:t>x</w:t>
      </w:r>
      <w:r>
        <w:rPr>
          <w:rFonts w:ascii="Times New Roman" w:hAnsi="Times New Roman" w:cs="Times New Roman"/>
          <w:i/>
          <w:vertAlign w:val="subscript"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i/>
          <w:vertAlign w:val="subscript"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i/>
          <w:lang w:val="en-US"/>
        </w:rPr>
        <w:t>c</w:t>
      </w:r>
      <w:r>
        <w:rPr>
          <w:rFonts w:ascii="Times New Roman" w:hAnsi="Times New Roman" w:cs="Times New Roman"/>
          <w:i/>
          <w:vertAlign w:val="subscript"/>
          <w:lang w:val="en-US"/>
        </w:rPr>
        <w:t xml:space="preserve">i </w:t>
      </w:r>
      <w:r>
        <w:rPr>
          <w:rFonts w:ascii="Times New Roman" w:hAnsi="Times New Roman" w:cs="Times New Roman"/>
          <w:lang w:val="en-US"/>
        </w:rPr>
        <w:t xml:space="preserve">are the actual values of exposure, mediator and covariates for individual </w:t>
      </w:r>
      <w:r>
        <w:rPr>
          <w:rFonts w:ascii="Times New Roman" w:hAnsi="Times New Roman" w:cs="Times New Roman"/>
          <w:i/>
          <w:lang w:val="en-US"/>
        </w:rPr>
        <w:t>i.</w:t>
      </w:r>
    </w:p>
    <w:p w:rsidR="0052719C" w:rsidRPr="00B47EB6" w:rsidRDefault="0052719C" w:rsidP="0052719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 </w:t>
      </w:r>
      <w:r w:rsidR="007F470F">
        <w:rPr>
          <w:rFonts w:ascii="Times New Roman" w:hAnsi="Times New Roman" w:cs="Times New Roman"/>
          <w:lang w:val="en-US"/>
        </w:rPr>
        <w:t>Stabilized weights of mediator</w:t>
      </w:r>
      <w:r w:rsidR="00D27201">
        <w:rPr>
          <w:rFonts w:ascii="Times New Roman" w:hAnsi="Times New Roman" w:cs="Times New Roman"/>
          <w:lang w:val="en-US"/>
        </w:rPr>
        <w:t>s at</w:t>
      </w:r>
      <w:r w:rsidR="0029194E">
        <w:rPr>
          <w:rFonts w:ascii="Times New Roman" w:hAnsi="Times New Roman" w:cs="Times New Roman"/>
          <w:lang w:val="en-US"/>
        </w:rPr>
        <w:t xml:space="preserve"> 6 years-old</w:t>
      </w:r>
      <w:r w:rsidR="007F470F">
        <w:rPr>
          <w:rFonts w:ascii="Times New Roman" w:hAnsi="Times New Roman" w:cs="Times New Roman"/>
          <w:lang w:val="en-US"/>
        </w:rPr>
        <w:t xml:space="preserve"> were estimated as follows: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52719C" w:rsidRDefault="00D66614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M</m:t>
              </m:r>
            </m:sup>
          </m:sSubSup>
          <m:r>
            <w:rPr>
              <w:rFonts w:ascii="Cambria Math" w:hAnsi="Cambria Math" w:cs="Times New Roman"/>
              <w:lang w:val="en-US"/>
            </w:rPr>
            <m:t>(6yo)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P(M(6yo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(6yo)|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P(M(6yo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(6yo)|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L'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birth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 xml:space="preserve">, L''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(4yo), C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</m:den>
          </m:f>
        </m:oMath>
      </m:oMathPara>
    </w:p>
    <w:p w:rsidR="00503060" w:rsidRDefault="00503060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27201" w:rsidRDefault="00D27201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abilized weights of the mediators at 12-years-old were estimated as follows: </w:t>
      </w:r>
    </w:p>
    <w:p w:rsidR="00CB1B03" w:rsidRDefault="00D66614" w:rsidP="00CB1B0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M</m:t>
              </m:r>
            </m:sup>
          </m:sSubSup>
          <m:r>
            <w:rPr>
              <w:rFonts w:ascii="Cambria Math" w:hAnsi="Cambria Math" w:cs="Times New Roman"/>
              <w:sz w:val="22"/>
              <w:lang w:val="en-US"/>
            </w:rPr>
            <m:t>(12yo)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P(M(12yo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(12yo)|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, M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(6yo))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P(M(12yo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(12yo)|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, M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6yo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>, L'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birth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, L''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4yo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>, L'''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1yo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>,C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)</m:t>
              </m:r>
            </m:den>
          </m:f>
        </m:oMath>
      </m:oMathPara>
    </w:p>
    <w:p w:rsidR="00D27201" w:rsidRDefault="00D27201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F470F" w:rsidRPr="007F470F" w:rsidRDefault="0052719C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re </w:t>
      </w:r>
      <w:r w:rsidR="00C0210B">
        <w:rPr>
          <w:rFonts w:ascii="Times New Roman" w:hAnsi="Times New Roman" w:cs="Times New Roman"/>
          <w:i/>
          <w:lang w:val="en-US"/>
        </w:rPr>
        <w:t>x</w:t>
      </w:r>
      <w:r w:rsidR="00C0210B">
        <w:rPr>
          <w:rFonts w:ascii="Times New Roman" w:hAnsi="Times New Roman" w:cs="Times New Roman"/>
          <w:i/>
          <w:vertAlign w:val="subscript"/>
          <w:lang w:val="en-US"/>
        </w:rPr>
        <w:t>i</w:t>
      </w:r>
      <w:r w:rsidR="00C0210B">
        <w:rPr>
          <w:rFonts w:ascii="Times New Roman" w:hAnsi="Times New Roman" w:cs="Times New Roman"/>
          <w:i/>
          <w:lang w:val="en-US"/>
        </w:rPr>
        <w:t>(t),</w:t>
      </w:r>
      <w:r>
        <w:rPr>
          <w:rFonts w:ascii="Times New Roman" w:hAnsi="Times New Roman" w:cs="Times New Roman"/>
          <w:lang w:val="en-US"/>
        </w:rPr>
        <w:t xml:space="preserve"> </w:t>
      </w:r>
      <w:r w:rsidR="00C0210B">
        <w:rPr>
          <w:rFonts w:ascii="Times New Roman" w:hAnsi="Times New Roman" w:cs="Times New Roman"/>
          <w:i/>
          <w:lang w:val="en-US"/>
        </w:rPr>
        <w:t>m</w:t>
      </w:r>
      <w:r w:rsidR="00C0210B">
        <w:rPr>
          <w:rFonts w:ascii="Times New Roman" w:hAnsi="Times New Roman" w:cs="Times New Roman"/>
          <w:i/>
          <w:vertAlign w:val="subscript"/>
          <w:lang w:val="en-US"/>
        </w:rPr>
        <w:t>i</w:t>
      </w:r>
      <w:r w:rsidR="00C0210B">
        <w:rPr>
          <w:rFonts w:ascii="Times New Roman" w:hAnsi="Times New Roman" w:cs="Times New Roman"/>
          <w:i/>
          <w:lang w:val="en-US"/>
        </w:rPr>
        <w:t xml:space="preserve">(t) </w:t>
      </w:r>
      <w:r w:rsidR="00C0210B">
        <w:rPr>
          <w:rFonts w:ascii="Times New Roman" w:hAnsi="Times New Roman" w:cs="Times New Roman"/>
          <w:lang w:val="en-US"/>
        </w:rPr>
        <w:t xml:space="preserve">are the actual values of the exposure and the mediator; and </w:t>
      </w:r>
      <w:r w:rsidR="00C0210B">
        <w:rPr>
          <w:rFonts w:ascii="Times New Roman" w:hAnsi="Times New Roman" w:cs="Times New Roman"/>
          <w:i/>
          <w:lang w:val="en-US"/>
        </w:rPr>
        <w:t>c</w:t>
      </w:r>
      <w:r w:rsidR="00C0210B">
        <w:rPr>
          <w:rFonts w:ascii="Times New Roman" w:hAnsi="Times New Roman" w:cs="Times New Roman"/>
          <w:i/>
          <w:vertAlign w:val="subscript"/>
          <w:lang w:val="en-US"/>
        </w:rPr>
        <w:t>i</w:t>
      </w:r>
      <w:r w:rsidR="00C0210B">
        <w:rPr>
          <w:rFonts w:ascii="Times New Roman" w:hAnsi="Times New Roman" w:cs="Times New Roman"/>
          <w:i/>
          <w:lang w:val="en-US"/>
        </w:rPr>
        <w:t xml:space="preserve"> </w:t>
      </w:r>
      <w:r w:rsidR="00C0210B">
        <w:rPr>
          <w:rFonts w:ascii="Times New Roman" w:hAnsi="Times New Roman" w:cs="Times New Roman"/>
          <w:lang w:val="en-US"/>
        </w:rPr>
        <w:t xml:space="preserve">represents the baseline covariates for individual </w:t>
      </w:r>
      <w:r w:rsidR="00C0210B">
        <w:rPr>
          <w:rFonts w:ascii="Times New Roman" w:hAnsi="Times New Roman" w:cs="Times New Roman"/>
          <w:i/>
          <w:lang w:val="en-US"/>
        </w:rPr>
        <w:t>i</w:t>
      </w:r>
      <w:r w:rsidR="00C0210B">
        <w:rPr>
          <w:rFonts w:ascii="Times New Roman" w:hAnsi="Times New Roman" w:cs="Times New Roman"/>
          <w:lang w:val="en-US"/>
        </w:rPr>
        <w:t xml:space="preserve">. </w:t>
      </w:r>
      <w:r w:rsidR="007F470F">
        <w:rPr>
          <w:rFonts w:ascii="Times New Roman" w:hAnsi="Times New Roman" w:cs="Times New Roman"/>
          <w:lang w:val="en-US"/>
        </w:rPr>
        <w:t xml:space="preserve">For the mediator weight at time </w:t>
      </w:r>
      <w:r w:rsidR="007F470F">
        <w:rPr>
          <w:rFonts w:ascii="Times New Roman" w:hAnsi="Times New Roman" w:cs="Times New Roman"/>
          <w:i/>
          <w:lang w:val="en-US"/>
        </w:rPr>
        <w:t>t</w:t>
      </w:r>
      <w:r w:rsidR="007F470F">
        <w:rPr>
          <w:rFonts w:ascii="Times New Roman" w:hAnsi="Times New Roman" w:cs="Times New Roman"/>
          <w:lang w:val="en-US"/>
        </w:rPr>
        <w:t xml:space="preserve">, we have </w:t>
      </w:r>
      <w:r w:rsidR="007F470F" w:rsidRPr="007F470F">
        <w:rPr>
          <w:rFonts w:ascii="Times New Roman" w:hAnsi="Times New Roman" w:cs="Times New Roman"/>
          <w:lang w:val="en-US"/>
        </w:rPr>
        <w:t>the mediator</w:t>
      </w:r>
      <w:r w:rsidR="007F470F">
        <w:rPr>
          <w:rFonts w:ascii="Times New Roman" w:hAnsi="Times New Roman" w:cs="Times New Roman"/>
          <w:lang w:val="en-US"/>
        </w:rPr>
        <w:t xml:space="preserve"> </w:t>
      </w:r>
      <w:r w:rsidR="007F470F" w:rsidRPr="007F470F">
        <w:rPr>
          <w:rFonts w:ascii="Times New Roman" w:hAnsi="Times New Roman" w:cs="Times New Roman"/>
          <w:lang w:val="en-US"/>
        </w:rPr>
        <w:t>value that was in fact present at time t conditional on the individual’s past</w:t>
      </w:r>
    </w:p>
    <w:p w:rsidR="00CB1B03" w:rsidRDefault="007F470F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F470F">
        <w:rPr>
          <w:rFonts w:ascii="Times New Roman" w:hAnsi="Times New Roman" w:cs="Times New Roman"/>
          <w:lang w:val="en-US"/>
        </w:rPr>
        <w:t>mediator history, time-varying covariate history, and baseline</w:t>
      </w:r>
      <w:r>
        <w:rPr>
          <w:rFonts w:ascii="Times New Roman" w:hAnsi="Times New Roman" w:cs="Times New Roman"/>
          <w:lang w:val="en-US"/>
        </w:rPr>
        <w:t xml:space="preserve"> </w:t>
      </w:r>
      <w:r w:rsidRPr="007F470F">
        <w:rPr>
          <w:rFonts w:ascii="Times New Roman" w:hAnsi="Times New Roman" w:cs="Times New Roman"/>
          <w:lang w:val="en-US"/>
        </w:rPr>
        <w:t>covariates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CB1B03" w:rsidRDefault="00CB1B03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F470F" w:rsidRDefault="007F470F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nal stabilized weight was obtained taking a product of these weights across the time:</w:t>
      </w:r>
    </w:p>
    <w:p w:rsidR="007F470F" w:rsidRDefault="007F470F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F470F" w:rsidRPr="007F470F" w:rsidRDefault="00D66614" w:rsidP="007F470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S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X</m:t>
              </m:r>
            </m:sup>
          </m:sSubSup>
          <m:r>
            <w:rPr>
              <w:rFonts w:ascii="Cambria Math" w:hAnsi="Cambria Math" w:cs="Times New Roman"/>
              <w:lang w:val="en-US"/>
            </w:rPr>
            <m:t xml:space="preserve">*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M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6yo</m:t>
              </m:r>
            </m:e>
          </m:d>
          <m:r>
            <w:rPr>
              <w:rFonts w:ascii="Cambria Math" w:hAnsi="Cambria Math" w:cs="Times New Roman"/>
              <w:lang w:val="en-US"/>
            </w:rPr>
            <m:t xml:space="preserve">*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M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12yo</m:t>
              </m:r>
            </m:e>
          </m:d>
          <m:r>
            <w:rPr>
              <w:rFonts w:ascii="Cambria Math" w:hAnsi="Cambria Math" w:cs="Times New Roman"/>
              <w:lang w:val="en-US"/>
            </w:rPr>
            <m:t xml:space="preserve">*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M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6yo</m:t>
              </m:r>
            </m:e>
          </m:d>
          <m:r>
            <w:rPr>
              <w:rFonts w:ascii="Cambria Math" w:hAnsi="Cambria Math" w:cs="Times New Roman"/>
              <w:lang w:val="en-US"/>
            </w:rPr>
            <m:t xml:space="preserve">*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M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12yo</m:t>
              </m:r>
            </m:e>
          </m:d>
        </m:oMath>
      </m:oMathPara>
    </w:p>
    <w:p w:rsidR="007F470F" w:rsidRDefault="007F470F" w:rsidP="0052719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52719C" w:rsidRPr="005D3541" w:rsidRDefault="0052719C" w:rsidP="005271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41">
        <w:rPr>
          <w:rFonts w:ascii="Times New Roman" w:hAnsi="Times New Roman" w:cs="Times New Roman"/>
          <w:lang w:val="en-US"/>
        </w:rPr>
        <w:t>The distribut</w:t>
      </w:r>
      <w:r>
        <w:rPr>
          <w:rFonts w:ascii="Times New Roman" w:hAnsi="Times New Roman" w:cs="Times New Roman"/>
          <w:lang w:val="en-US"/>
        </w:rPr>
        <w:t xml:space="preserve">ion of </w:t>
      </w:r>
      <w:r w:rsidR="000201F4">
        <w:rPr>
          <w:rFonts w:ascii="Times New Roman" w:hAnsi="Times New Roman" w:cs="Times New Roman"/>
          <w:lang w:val="en-US"/>
        </w:rPr>
        <w:t xml:space="preserve">final </w:t>
      </w:r>
      <w:r>
        <w:rPr>
          <w:rFonts w:ascii="Times New Roman" w:hAnsi="Times New Roman" w:cs="Times New Roman"/>
          <w:lang w:val="en-US"/>
        </w:rPr>
        <w:t xml:space="preserve">stabilized weights was: </w:t>
      </w:r>
      <w:r w:rsidRPr="005D3541">
        <w:rPr>
          <w:rFonts w:ascii="Times New Roman" w:hAnsi="Times New Roman" w:cs="Times New Roman"/>
          <w:lang w:val="en-US"/>
        </w:rPr>
        <w:t>mean= 1</w:t>
      </w:r>
      <w:r w:rsidR="000201F4">
        <w:rPr>
          <w:rFonts w:ascii="Times New Roman" w:hAnsi="Times New Roman" w:cs="Times New Roman"/>
          <w:lang w:val="en-US"/>
        </w:rPr>
        <w:t>.00; range= 0.34-5.38</w:t>
      </w:r>
      <w:r w:rsidRPr="005D3541">
        <w:rPr>
          <w:rFonts w:ascii="Times New Roman" w:hAnsi="Times New Roman" w:cs="Times New Roman"/>
          <w:lang w:val="en-US"/>
        </w:rPr>
        <w:t>; Interq</w:t>
      </w:r>
      <w:r w:rsidR="000201F4">
        <w:rPr>
          <w:rFonts w:ascii="Times New Roman" w:hAnsi="Times New Roman" w:cs="Times New Roman"/>
          <w:lang w:val="en-US"/>
        </w:rPr>
        <w:t xml:space="preserve">uartile range (IQR)= 0.61-1.21. </w:t>
      </w:r>
      <w:r w:rsidRPr="005D3541">
        <w:rPr>
          <w:rFonts w:ascii="Times New Roman" w:hAnsi="Times New Roman" w:cs="Times New Roman"/>
          <w:lang w:val="en-US"/>
        </w:rPr>
        <w:t>All analyses were co</w:t>
      </w:r>
      <w:r w:rsidR="000201F4">
        <w:rPr>
          <w:rFonts w:ascii="Times New Roman" w:hAnsi="Times New Roman" w:cs="Times New Roman"/>
          <w:lang w:val="en-US"/>
        </w:rPr>
        <w:t>nducted in the software Stata 14</w:t>
      </w:r>
      <w:r w:rsidRPr="005D3541">
        <w:rPr>
          <w:rFonts w:ascii="Times New Roman" w:hAnsi="Times New Roman" w:cs="Times New Roman"/>
          <w:lang w:val="en-US"/>
        </w:rPr>
        <w:t xml:space="preserve">.0 (StataCorp.; College Station, TX, USA). </w:t>
      </w:r>
    </w:p>
    <w:p w:rsidR="0052719C" w:rsidRDefault="0052719C" w:rsidP="0052719C"/>
    <w:p w:rsidR="007F470F" w:rsidRDefault="007F470F" w:rsidP="007F470F">
      <w:r w:rsidRPr="007F470F">
        <w:rPr>
          <w:lang w:val="en-US"/>
        </w:rPr>
        <w:t xml:space="preserve"> </w:t>
      </w:r>
    </w:p>
    <w:sectPr w:rsidR="007F470F" w:rsidSect="0020370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SPSBackup" w:val="0"/>
  </w:docVars>
  <w:rsids>
    <w:rsidRoot w:val="0052719C"/>
    <w:rsid w:val="0001234C"/>
    <w:rsid w:val="000167DC"/>
    <w:rsid w:val="000201F4"/>
    <w:rsid w:val="00020848"/>
    <w:rsid w:val="00051CC2"/>
    <w:rsid w:val="00052D45"/>
    <w:rsid w:val="00057C16"/>
    <w:rsid w:val="00065078"/>
    <w:rsid w:val="00071DCA"/>
    <w:rsid w:val="0008034F"/>
    <w:rsid w:val="00092388"/>
    <w:rsid w:val="00093E28"/>
    <w:rsid w:val="000A1E7E"/>
    <w:rsid w:val="000C2867"/>
    <w:rsid w:val="000C32A1"/>
    <w:rsid w:val="000D11B8"/>
    <w:rsid w:val="000E674F"/>
    <w:rsid w:val="000F4305"/>
    <w:rsid w:val="00101C15"/>
    <w:rsid w:val="00107744"/>
    <w:rsid w:val="001141B4"/>
    <w:rsid w:val="00122232"/>
    <w:rsid w:val="00130DBA"/>
    <w:rsid w:val="00135816"/>
    <w:rsid w:val="0013660B"/>
    <w:rsid w:val="0017744F"/>
    <w:rsid w:val="001856D3"/>
    <w:rsid w:val="001861E8"/>
    <w:rsid w:val="00191468"/>
    <w:rsid w:val="00197FD1"/>
    <w:rsid w:val="001B1395"/>
    <w:rsid w:val="001B5498"/>
    <w:rsid w:val="001B5CCB"/>
    <w:rsid w:val="001B7E13"/>
    <w:rsid w:val="001E0051"/>
    <w:rsid w:val="001F03D0"/>
    <w:rsid w:val="001F54C0"/>
    <w:rsid w:val="001F753E"/>
    <w:rsid w:val="0020370C"/>
    <w:rsid w:val="00214D0B"/>
    <w:rsid w:val="0025103E"/>
    <w:rsid w:val="00251629"/>
    <w:rsid w:val="0027432E"/>
    <w:rsid w:val="00286BE3"/>
    <w:rsid w:val="0029194E"/>
    <w:rsid w:val="002B41F7"/>
    <w:rsid w:val="002C732F"/>
    <w:rsid w:val="002D5647"/>
    <w:rsid w:val="002D6233"/>
    <w:rsid w:val="002E2577"/>
    <w:rsid w:val="002F35AD"/>
    <w:rsid w:val="0031331D"/>
    <w:rsid w:val="00322A44"/>
    <w:rsid w:val="00324027"/>
    <w:rsid w:val="00331477"/>
    <w:rsid w:val="003339AC"/>
    <w:rsid w:val="00353BDF"/>
    <w:rsid w:val="00356FD9"/>
    <w:rsid w:val="00357D34"/>
    <w:rsid w:val="003644A7"/>
    <w:rsid w:val="003801A1"/>
    <w:rsid w:val="0038123B"/>
    <w:rsid w:val="003905C8"/>
    <w:rsid w:val="003A43CE"/>
    <w:rsid w:val="003D01F1"/>
    <w:rsid w:val="003E21D7"/>
    <w:rsid w:val="004004DE"/>
    <w:rsid w:val="00405423"/>
    <w:rsid w:val="004264AD"/>
    <w:rsid w:val="0046673A"/>
    <w:rsid w:val="00470EF6"/>
    <w:rsid w:val="0047224F"/>
    <w:rsid w:val="00491DD7"/>
    <w:rsid w:val="004921FA"/>
    <w:rsid w:val="004D429F"/>
    <w:rsid w:val="004E764D"/>
    <w:rsid w:val="004F37B8"/>
    <w:rsid w:val="00503060"/>
    <w:rsid w:val="00511D11"/>
    <w:rsid w:val="0052719C"/>
    <w:rsid w:val="0055083D"/>
    <w:rsid w:val="00563257"/>
    <w:rsid w:val="00573B18"/>
    <w:rsid w:val="005855F0"/>
    <w:rsid w:val="005A0082"/>
    <w:rsid w:val="005C303B"/>
    <w:rsid w:val="005D428E"/>
    <w:rsid w:val="005E5C94"/>
    <w:rsid w:val="005F3C79"/>
    <w:rsid w:val="00632BB9"/>
    <w:rsid w:val="00633B13"/>
    <w:rsid w:val="00644EA4"/>
    <w:rsid w:val="00647CCD"/>
    <w:rsid w:val="006805C7"/>
    <w:rsid w:val="006B537F"/>
    <w:rsid w:val="006F4E30"/>
    <w:rsid w:val="00700C6B"/>
    <w:rsid w:val="00727985"/>
    <w:rsid w:val="00756437"/>
    <w:rsid w:val="00764CB5"/>
    <w:rsid w:val="00767065"/>
    <w:rsid w:val="00782AB1"/>
    <w:rsid w:val="007A30F2"/>
    <w:rsid w:val="007C0DF0"/>
    <w:rsid w:val="007C1B8A"/>
    <w:rsid w:val="007E5513"/>
    <w:rsid w:val="007F470F"/>
    <w:rsid w:val="007F76F8"/>
    <w:rsid w:val="007F7976"/>
    <w:rsid w:val="00811B20"/>
    <w:rsid w:val="00812B3C"/>
    <w:rsid w:val="0081308C"/>
    <w:rsid w:val="00827AB2"/>
    <w:rsid w:val="00832B5F"/>
    <w:rsid w:val="008436EF"/>
    <w:rsid w:val="0084654C"/>
    <w:rsid w:val="00846D32"/>
    <w:rsid w:val="008569F9"/>
    <w:rsid w:val="00864743"/>
    <w:rsid w:val="00867321"/>
    <w:rsid w:val="00871ACB"/>
    <w:rsid w:val="0089392F"/>
    <w:rsid w:val="008A2A1D"/>
    <w:rsid w:val="008B056F"/>
    <w:rsid w:val="008D2E56"/>
    <w:rsid w:val="008E1510"/>
    <w:rsid w:val="008F36FD"/>
    <w:rsid w:val="008F3BE0"/>
    <w:rsid w:val="00901942"/>
    <w:rsid w:val="0092280F"/>
    <w:rsid w:val="00934C20"/>
    <w:rsid w:val="00973BC5"/>
    <w:rsid w:val="0097494F"/>
    <w:rsid w:val="009B6B6A"/>
    <w:rsid w:val="009C2CBD"/>
    <w:rsid w:val="009D1567"/>
    <w:rsid w:val="009E1FA8"/>
    <w:rsid w:val="00A03513"/>
    <w:rsid w:val="00A06F49"/>
    <w:rsid w:val="00A217F5"/>
    <w:rsid w:val="00A36DB4"/>
    <w:rsid w:val="00A4217C"/>
    <w:rsid w:val="00A562F4"/>
    <w:rsid w:val="00A6373F"/>
    <w:rsid w:val="00A704DE"/>
    <w:rsid w:val="00A736B6"/>
    <w:rsid w:val="00A75E62"/>
    <w:rsid w:val="00A81C89"/>
    <w:rsid w:val="00A94815"/>
    <w:rsid w:val="00A97865"/>
    <w:rsid w:val="00AB28A3"/>
    <w:rsid w:val="00AB503E"/>
    <w:rsid w:val="00AC73F1"/>
    <w:rsid w:val="00AD62D1"/>
    <w:rsid w:val="00AE1645"/>
    <w:rsid w:val="00AE65FF"/>
    <w:rsid w:val="00B315FD"/>
    <w:rsid w:val="00B35A74"/>
    <w:rsid w:val="00B6734B"/>
    <w:rsid w:val="00B73571"/>
    <w:rsid w:val="00B75A68"/>
    <w:rsid w:val="00B814F6"/>
    <w:rsid w:val="00B84292"/>
    <w:rsid w:val="00BA5EF3"/>
    <w:rsid w:val="00BE7722"/>
    <w:rsid w:val="00BF64D1"/>
    <w:rsid w:val="00C0210B"/>
    <w:rsid w:val="00C13ACE"/>
    <w:rsid w:val="00C17FF5"/>
    <w:rsid w:val="00C51FB9"/>
    <w:rsid w:val="00C62072"/>
    <w:rsid w:val="00C64853"/>
    <w:rsid w:val="00C653A3"/>
    <w:rsid w:val="00C82BBF"/>
    <w:rsid w:val="00CA0432"/>
    <w:rsid w:val="00CA4ABD"/>
    <w:rsid w:val="00CA56AB"/>
    <w:rsid w:val="00CB1B03"/>
    <w:rsid w:val="00CC5CA7"/>
    <w:rsid w:val="00CD477B"/>
    <w:rsid w:val="00CE320B"/>
    <w:rsid w:val="00CF7BAB"/>
    <w:rsid w:val="00D1777F"/>
    <w:rsid w:val="00D27201"/>
    <w:rsid w:val="00D30DBD"/>
    <w:rsid w:val="00D36E36"/>
    <w:rsid w:val="00D45C6A"/>
    <w:rsid w:val="00D51409"/>
    <w:rsid w:val="00D53729"/>
    <w:rsid w:val="00D54882"/>
    <w:rsid w:val="00D66614"/>
    <w:rsid w:val="00D6693E"/>
    <w:rsid w:val="00DC398E"/>
    <w:rsid w:val="00DD00E1"/>
    <w:rsid w:val="00DD0BAA"/>
    <w:rsid w:val="00DE7900"/>
    <w:rsid w:val="00E069D7"/>
    <w:rsid w:val="00E07A34"/>
    <w:rsid w:val="00E13234"/>
    <w:rsid w:val="00E30963"/>
    <w:rsid w:val="00E32AB5"/>
    <w:rsid w:val="00E343D6"/>
    <w:rsid w:val="00E35EF4"/>
    <w:rsid w:val="00E61DDC"/>
    <w:rsid w:val="00E77A31"/>
    <w:rsid w:val="00E85EC8"/>
    <w:rsid w:val="00E935E4"/>
    <w:rsid w:val="00EB3A99"/>
    <w:rsid w:val="00EC5DB4"/>
    <w:rsid w:val="00EC7221"/>
    <w:rsid w:val="00ED6698"/>
    <w:rsid w:val="00EF412E"/>
    <w:rsid w:val="00F13AF2"/>
    <w:rsid w:val="00F13F6E"/>
    <w:rsid w:val="00F359C2"/>
    <w:rsid w:val="00F4575B"/>
    <w:rsid w:val="00F70485"/>
    <w:rsid w:val="00F85621"/>
    <w:rsid w:val="00F94623"/>
    <w:rsid w:val="00FA5A42"/>
    <w:rsid w:val="00FB01E3"/>
    <w:rsid w:val="00FB34A5"/>
    <w:rsid w:val="00FC02CA"/>
    <w:rsid w:val="00FC4A91"/>
    <w:rsid w:val="00FC6C98"/>
    <w:rsid w:val="00FD0BF5"/>
    <w:rsid w:val="00FE3F51"/>
    <w:rsid w:val="00FF17E7"/>
    <w:rsid w:val="00FF2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1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F470F"/>
    <w:rPr>
      <w:rFonts w:ascii="Times" w:eastAsiaTheme="minorHAnsi" w:hAnsi="Times" w:cs="Times New Roman"/>
      <w:sz w:val="16"/>
      <w:szCs w:val="16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7F470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7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3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6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delaide</Company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Nascimento</dc:creator>
  <cp:keywords/>
  <dc:description/>
  <cp:lastModifiedBy>0012815</cp:lastModifiedBy>
  <cp:revision>4</cp:revision>
  <dcterms:created xsi:type="dcterms:W3CDTF">2017-04-27T00:22:00Z</dcterms:created>
  <dcterms:modified xsi:type="dcterms:W3CDTF">2017-10-27T09:18:00Z</dcterms:modified>
</cp:coreProperties>
</file>